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B8592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t>Figure 1: Percentage of certified second-line ART prescribers in Malawi in 2016 (n=743)</w:t>
      </w:r>
    </w:p>
    <w:p w14:paraId="4A3FF373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BCC25FF" wp14:editId="01DA6143">
            <wp:extent cx="6401435" cy="48539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2.pn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796" cy="4857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B7293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</w:rPr>
        <w:t>ART=antiretroviral therapy. We excluded the following districts due to small numbers: Zomba (n=7), Nsanje (n=3), Nkota-kota (n=1)</w:t>
      </w:r>
    </w:p>
    <w:p w14:paraId="3F17252E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br w:type="page"/>
      </w:r>
    </w:p>
    <w:p w14:paraId="75FA1CE4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lastRenderedPageBreak/>
        <w:t>Figure 2: Percentage of ART prescribers that identified all the second-line ARV regimens in 2016 in Malawi (n=743)</w:t>
      </w:r>
    </w:p>
    <w:p w14:paraId="17334619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1D1EE9A" wp14:editId="5DBB6AAE">
            <wp:extent cx="7595265" cy="4907280"/>
            <wp:effectExtent l="0" t="0" r="571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3.png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9544" cy="4922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4FCE2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</w:rPr>
        <w:t>ARVs=antiretroviral drugs. We excluded the following districts due to small numbers: Zomba (n=7), Nsanje (n=3), Nkota-kota (n=1)</w:t>
      </w:r>
    </w:p>
    <w:p w14:paraId="31362EBD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</w:p>
    <w:p w14:paraId="06ABCAD3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br w:type="page"/>
      </w:r>
    </w:p>
    <w:p w14:paraId="0790C30B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lastRenderedPageBreak/>
        <w:t>Figure 3: Percentage of ART prescribers that selected appropriate second-line ARV regimens for managing different patient conditions in Malawi in 2016 (n=743)</w:t>
      </w:r>
    </w:p>
    <w:p w14:paraId="57972DEC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9F872CB" wp14:editId="4B58D0EE">
            <wp:extent cx="8596630" cy="59435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4.png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9452" cy="595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9A806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</w:rPr>
        <w:t>ARVs=antiretroviral drugs. We excluded the following districts due to small numbers: Zomba (n=7), Nsanje (n=3), Nkota-kota (n=1)</w:t>
      </w:r>
    </w:p>
    <w:p w14:paraId="1C3FE099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</w:p>
    <w:p w14:paraId="59980F11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br w:type="page"/>
      </w:r>
    </w:p>
    <w:p w14:paraId="3986F5F0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lastRenderedPageBreak/>
        <w:t>Figure 4: Percentage of ART providers that correctly dosed second-line ARV regimens in Malawi in 2016 (n=743)</w:t>
      </w:r>
    </w:p>
    <w:p w14:paraId="0995CE35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954059E" wp14:editId="176838FF">
            <wp:extent cx="7239000" cy="5118344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5.pn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7788" cy="512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48ECF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</w:rPr>
        <w:t>ARVs=antiretroviral drugs. We excluded the following districts due to small numbers: Zomba (n=7), Nsanje (n=3), Nkota-kota (n=1)</w:t>
      </w:r>
    </w:p>
    <w:p w14:paraId="56B786F2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</w:p>
    <w:p w14:paraId="59C0D365" w14:textId="77777777" w:rsidR="008F6F97" w:rsidRPr="00801C34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</w:rPr>
        <w:br w:type="page"/>
      </w:r>
    </w:p>
    <w:p w14:paraId="557AAF98" w14:textId="77777777" w:rsidR="008F6F97" w:rsidRPr="00801C34" w:rsidRDefault="008F6F97" w:rsidP="008F6F97">
      <w:pPr>
        <w:rPr>
          <w:rFonts w:ascii="Times New Roman" w:hAnsi="Times New Roman" w:cs="Times New Roman"/>
          <w:b/>
          <w:noProof/>
        </w:rPr>
      </w:pPr>
      <w:r w:rsidRPr="00801C34">
        <w:rPr>
          <w:rFonts w:ascii="Times New Roman" w:hAnsi="Times New Roman" w:cs="Times New Roman"/>
          <w:b/>
          <w:noProof/>
        </w:rPr>
        <w:lastRenderedPageBreak/>
        <w:t>Figure 5: Percentage of ART providers that understood viral load collection, interpreted viral load results and used viral load results to manage patients in Malawi in 2016  (n=743)</w:t>
      </w:r>
    </w:p>
    <w:p w14:paraId="5EAF3541" w14:textId="77777777" w:rsidR="008F6F97" w:rsidRPr="00801C34" w:rsidRDefault="008F6F97" w:rsidP="008F6F97">
      <w:pPr>
        <w:rPr>
          <w:rFonts w:ascii="Times New Roman" w:hAnsi="Times New Roman" w:cs="Times New Roman"/>
        </w:rPr>
      </w:pPr>
      <w:r w:rsidRPr="00801C3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45F43C4" wp14:editId="25B7615D">
            <wp:extent cx="8482330" cy="5539486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6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18153" cy="5562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AF30E" w14:textId="77777777" w:rsidR="008F6F97" w:rsidRPr="007914AE" w:rsidRDefault="008F6F97" w:rsidP="008F6F97">
      <w:pPr>
        <w:rPr>
          <w:rFonts w:ascii="Times New Roman" w:hAnsi="Times New Roman" w:cs="Times New Roman"/>
          <w:noProof/>
        </w:rPr>
      </w:pPr>
      <w:r w:rsidRPr="00801C34">
        <w:rPr>
          <w:rFonts w:ascii="Times New Roman" w:hAnsi="Times New Roman" w:cs="Times New Roman"/>
          <w:noProof/>
        </w:rPr>
        <w:t>ART=antiretroviral therapy; VL=Viral load. NB: We excluded the following districts due to small numbers: Zomba (n=7), Nsanje (n=3), Nkota-kota (n=1)</w:t>
      </w:r>
    </w:p>
    <w:p w14:paraId="0D6B1DE8" w14:textId="77777777" w:rsidR="008F6F97" w:rsidRPr="007914AE" w:rsidRDefault="008F6F97" w:rsidP="008F6F97">
      <w:pPr>
        <w:rPr>
          <w:rFonts w:ascii="Times New Roman" w:hAnsi="Times New Roman" w:cs="Times New Roman"/>
        </w:rPr>
      </w:pPr>
    </w:p>
    <w:p w14:paraId="6166FB23" w14:textId="77777777" w:rsidR="008F6F97" w:rsidRPr="007914AE" w:rsidRDefault="008F6F97" w:rsidP="008F6F97">
      <w:pPr>
        <w:rPr>
          <w:rFonts w:ascii="Times New Roman" w:hAnsi="Times New Roman" w:cs="Times New Roman"/>
        </w:rPr>
      </w:pPr>
    </w:p>
    <w:p w14:paraId="46BD64DA" w14:textId="77777777" w:rsidR="008F6F97" w:rsidRPr="007914AE" w:rsidRDefault="008F6F97" w:rsidP="008F6F97">
      <w:pPr>
        <w:rPr>
          <w:rFonts w:ascii="Times New Roman" w:hAnsi="Times New Roman" w:cs="Times New Roman"/>
        </w:rPr>
      </w:pPr>
    </w:p>
    <w:p w14:paraId="6AD2D1B0" w14:textId="77777777" w:rsidR="00CE79F6" w:rsidRDefault="00CE79F6">
      <w:r>
        <w:br w:type="page"/>
      </w:r>
    </w:p>
    <w:p w14:paraId="34C34C9E" w14:textId="77777777" w:rsidR="00C20DA5" w:rsidRPr="00CE79F6" w:rsidRDefault="00CE79F6">
      <w:pPr>
        <w:rPr>
          <w:b/>
        </w:rPr>
      </w:pPr>
      <w:r w:rsidRPr="00CE79F6">
        <w:rPr>
          <w:b/>
        </w:rPr>
        <w:lastRenderedPageBreak/>
        <w:t>Table 1: Association of participant characteristics with percentage that passed second-line ART certification examinations in Malawi 2016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3943"/>
        <w:gridCol w:w="1574"/>
        <w:gridCol w:w="1041"/>
        <w:gridCol w:w="2466"/>
        <w:gridCol w:w="1182"/>
      </w:tblGrid>
      <w:tr w:rsidR="00CE79F6" w:rsidRPr="00CE79F6" w14:paraId="67B58FAE" w14:textId="77777777" w:rsidTr="00791942">
        <w:trPr>
          <w:trHeight w:val="726"/>
        </w:trPr>
        <w:tc>
          <w:tcPr>
            <w:tcW w:w="39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10A8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 characteristics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CCE8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 (%)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ABE3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. passed</w:t>
            </w:r>
            <w:r w:rsidR="0079194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*</w:t>
            </w:r>
          </w:p>
        </w:tc>
        <w:tc>
          <w:tcPr>
            <w:tcW w:w="24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E182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% passed  (95%CI) 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FAFD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-value*</w:t>
            </w:r>
            <w:r w:rsidR="0079194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*</w:t>
            </w:r>
          </w:p>
        </w:tc>
      </w:tr>
      <w:tr w:rsidR="00CE79F6" w:rsidRPr="00CE79F6" w14:paraId="3169DB7C" w14:textId="77777777" w:rsidTr="00791942">
        <w:trPr>
          <w:trHeight w:val="287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E2E6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5F7A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754 (10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7EE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29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AB8F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38.46 (34.97-42.0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C55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42B8582D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FF62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g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3C8C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C0EB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D2B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9D45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</w:tr>
      <w:tr w:rsidR="00CE79F6" w:rsidRPr="00CE79F6" w14:paraId="11246E4E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96B5" w14:textId="77777777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North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67DB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134 (1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F0C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CE2E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34.33 (26.35-43.02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86FC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39F1AC03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6A72" w14:textId="77777777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Central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587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220 (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4EA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8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9AE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38.18 (31.73-44.95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20E5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18FF9C16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B91F" w14:textId="77777777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outher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F6C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400 (5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BED0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16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D78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40.00 (35.16-44.99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9826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31AFE1CF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A6E6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d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9428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8AC3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894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0D4228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CE79F6" w:rsidRPr="00CE79F6" w14:paraId="6AF96357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7D8B" w14:textId="62A78469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Medical Doctor</w:t>
            </w:r>
            <w:r w:rsidR="00776427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(with at least MBBS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1F1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21 (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93A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545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66.67 (43.03-85.41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B51AE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0AB3759D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B5B" w14:textId="4F7A20A5" w:rsidR="00776427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linical Officer</w:t>
            </w:r>
            <w:r w:rsidR="00776427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(with Diploma in</w:t>
            </w:r>
          </w:p>
          <w:p w14:paraId="7C64E65B" w14:textId="1B434491" w:rsidR="00CE79F6" w:rsidRPr="00CE79F6" w:rsidRDefault="00776427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linical Medicine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4AC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241 (3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BED1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13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3B8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56.43 (49.92 -62.79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351BD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17C17BC3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B31F" w14:textId="77777777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Medical Assistan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70C0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147 (2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9FA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673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24.49 (17.78-32.26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3E053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5A144CA4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B6BD" w14:textId="77777777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Registered Nurs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4C3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44 (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B075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679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36.64 (24.36-54.50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C7BC1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7C9094B3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0BE3" w14:textId="77777777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Nurse Midwife Technici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FB46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260 (3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746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7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5987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28.08 (22.70-33.96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48F0D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E79F6" w:rsidRPr="00CE79F6" w14:paraId="424F13B2" w14:textId="77777777" w:rsidTr="00791942">
        <w:trPr>
          <w:trHeight w:val="222"/>
        </w:trPr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92F5" w14:textId="77777777" w:rsidR="00CE79F6" w:rsidRPr="00CE79F6" w:rsidRDefault="00CE79F6" w:rsidP="00CE79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ommunity Nurses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ABA0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41 (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052D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3FFA" w14:textId="77777777" w:rsidR="00CE79F6" w:rsidRPr="00CE79F6" w:rsidRDefault="00CE79F6" w:rsidP="00CE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E79F6">
              <w:rPr>
                <w:rFonts w:ascii="Calibri" w:eastAsia="Times New Roman" w:hAnsi="Calibri" w:cs="Calibri"/>
                <w:color w:val="000000"/>
                <w:lang w:val="en-GB" w:eastAsia="en-GB"/>
              </w:rPr>
              <w:t>34.15 (20.08-50.59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62F3E" w14:textId="77777777" w:rsidR="00CE79F6" w:rsidRPr="00CE79F6" w:rsidRDefault="00CE79F6" w:rsidP="00CE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6EB37A04" w14:textId="77777777" w:rsidR="00791942" w:rsidRDefault="00BE7937">
      <w:r w:rsidRPr="00BE7937">
        <w:t>*</w:t>
      </w:r>
      <w:r w:rsidR="00791942">
        <w:t>Passing was based on getting at least 80% of the assessment examination</w:t>
      </w:r>
    </w:p>
    <w:p w14:paraId="765CE0F0" w14:textId="4F8FAC00" w:rsidR="00CE79F6" w:rsidRDefault="00791942">
      <w:r>
        <w:t>**</w:t>
      </w:r>
      <w:r w:rsidR="00BE7937" w:rsidRPr="00BE7937">
        <w:t>Chi-Square p-values</w:t>
      </w:r>
    </w:p>
    <w:p w14:paraId="55C65F81" w14:textId="6AD63958" w:rsidR="00776427" w:rsidRDefault="00776427">
      <w:r>
        <w:t>MBBS=</w:t>
      </w:r>
      <w:r w:rsidR="008C6A63">
        <w:t>Bachelor of Medicine and Bachelor of Surgery</w:t>
      </w:r>
    </w:p>
    <w:p w14:paraId="642E5032" w14:textId="77777777" w:rsidR="00B9011B" w:rsidRDefault="00B9011B"/>
    <w:p w14:paraId="5FC7757D" w14:textId="77777777" w:rsidR="0049554F" w:rsidRDefault="0049554F">
      <w:pPr>
        <w:rPr>
          <w:b/>
        </w:rPr>
      </w:pPr>
    </w:p>
    <w:p w14:paraId="01F328C3" w14:textId="77777777" w:rsidR="0049554F" w:rsidRDefault="0049554F">
      <w:pPr>
        <w:rPr>
          <w:b/>
        </w:rPr>
      </w:pPr>
    </w:p>
    <w:p w14:paraId="686F66FA" w14:textId="77777777" w:rsidR="0049554F" w:rsidRDefault="0049554F">
      <w:pPr>
        <w:rPr>
          <w:b/>
        </w:rPr>
      </w:pPr>
      <w:r>
        <w:rPr>
          <w:b/>
        </w:rPr>
        <w:br w:type="page"/>
      </w:r>
    </w:p>
    <w:p w14:paraId="14CE701F" w14:textId="77777777" w:rsidR="0049554F" w:rsidRDefault="0049554F">
      <w:pPr>
        <w:rPr>
          <w:b/>
        </w:rPr>
        <w:sectPr w:rsidR="004955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B023F0" w14:textId="77777777" w:rsidR="00B9011B" w:rsidRPr="0049554F" w:rsidRDefault="00B9011B">
      <w:pPr>
        <w:rPr>
          <w:b/>
        </w:rPr>
      </w:pPr>
      <w:r w:rsidRPr="0049554F">
        <w:rPr>
          <w:b/>
        </w:rPr>
        <w:lastRenderedPageBreak/>
        <w:t>Table 2: Association of participant characteristics with percentage that correctly answered questions in the four categories of second-line ART certification examinations in Malawi 2016</w:t>
      </w:r>
    </w:p>
    <w:tbl>
      <w:tblPr>
        <w:tblW w:w="5996" w:type="pct"/>
        <w:tblInd w:w="-1276" w:type="dxa"/>
        <w:tblLook w:val="04A0" w:firstRow="1" w:lastRow="0" w:firstColumn="1" w:lastColumn="0" w:noHBand="0" w:noVBand="1"/>
      </w:tblPr>
      <w:tblGrid>
        <w:gridCol w:w="2553"/>
        <w:gridCol w:w="836"/>
        <w:gridCol w:w="675"/>
        <w:gridCol w:w="1493"/>
        <w:gridCol w:w="870"/>
        <w:gridCol w:w="675"/>
        <w:gridCol w:w="1493"/>
        <w:gridCol w:w="870"/>
        <w:gridCol w:w="675"/>
        <w:gridCol w:w="1493"/>
        <w:gridCol w:w="870"/>
        <w:gridCol w:w="675"/>
        <w:gridCol w:w="1493"/>
        <w:gridCol w:w="871"/>
      </w:tblGrid>
      <w:tr w:rsidR="0049554F" w:rsidRPr="0049554F" w14:paraId="45C0DEF2" w14:textId="77777777" w:rsidTr="00776427">
        <w:trPr>
          <w:trHeight w:val="335"/>
        </w:trPr>
        <w:tc>
          <w:tcPr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7D63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atient characteristics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89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 (%)</w:t>
            </w:r>
          </w:p>
        </w:tc>
        <w:tc>
          <w:tcPr>
            <w:tcW w:w="391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DC8E6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ategories of the second-line ART certification questions</w:t>
            </w:r>
            <w:r w:rsidR="00BF5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</w:tr>
      <w:tr w:rsidR="00776427" w:rsidRPr="0049554F" w14:paraId="7E9D5BD5" w14:textId="77777777" w:rsidTr="00776427">
        <w:trPr>
          <w:trHeight w:val="297"/>
        </w:trPr>
        <w:tc>
          <w:tcPr>
            <w:tcW w:w="8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B705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EAC6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6AFF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rrectly identified second-line ARV regimens</w:t>
            </w:r>
          </w:p>
        </w:tc>
        <w:tc>
          <w:tcPr>
            <w:tcW w:w="9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93E6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rrectly selected second-line ARV regimens for managing different patients</w:t>
            </w:r>
          </w:p>
        </w:tc>
        <w:tc>
          <w:tcPr>
            <w:tcW w:w="9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C188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rrectly dosed different second-line ARV regimens</w:t>
            </w:r>
          </w:p>
        </w:tc>
        <w:tc>
          <w:tcPr>
            <w:tcW w:w="9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97C97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rrectly interpreted viral load results</w:t>
            </w:r>
          </w:p>
        </w:tc>
      </w:tr>
      <w:tr w:rsidR="00776427" w:rsidRPr="0049554F" w14:paraId="6B6CEDAA" w14:textId="77777777" w:rsidTr="00776427">
        <w:trPr>
          <w:trHeight w:val="556"/>
        </w:trPr>
        <w:tc>
          <w:tcPr>
            <w:tcW w:w="8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F64F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1F53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78E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o. pass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F609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% passed  (95%CI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EB9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-value*</w:t>
            </w:r>
            <w:r w:rsidR="00BF5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7638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o. pass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252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% passed  (95%CI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F93B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-value*</w:t>
            </w:r>
            <w:r w:rsidR="00BF5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03A7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o. pass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918D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% passed  (95%CI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2E5A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-value*</w:t>
            </w:r>
            <w:r w:rsidR="00BF5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ED5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o. pass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EB3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% passed  (95%CI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7713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-value*</w:t>
            </w:r>
            <w:r w:rsidR="00BF59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</w:tr>
      <w:tr w:rsidR="00776427" w:rsidRPr="0049554F" w14:paraId="71A5DEFB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83D3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133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54 (1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FFA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6B5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8.70 (65.26-72.0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A333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B72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5B8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42 (7.43-11.7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470E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BB4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634C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7.98 (74.85-80.8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AC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22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64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89 (6.95-11.1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FB1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02959DFB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408B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Regio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3A0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4A1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66B7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7FB4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F4B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9B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2A63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DEB3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3E7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037F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00E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12C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739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</w:tr>
      <w:tr w:rsidR="00776427" w:rsidRPr="0049554F" w14:paraId="2504367F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610" w14:textId="77777777" w:rsidR="0049554F" w:rsidRPr="0049554F" w:rsidRDefault="0049554F" w:rsidP="0049554F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North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048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4 (18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F3D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277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4.93 (56.21-72.96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1B77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51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281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46 (3.64-13.30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CF84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D026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97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4.93 (56.21-72.96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DA0B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EFF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8C8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.29 (3.64-13.30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D4BE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40F83D94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65D4" w14:textId="77777777" w:rsidR="0049554F" w:rsidRPr="0049554F" w:rsidRDefault="0049554F" w:rsidP="0049554F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Central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38A1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0 (2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E5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B4B7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4.09 (57.37-70.43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C405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D11A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1C1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00 (6.37-14.75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114C0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E93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7FD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.91 (75.08-85.88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BF3C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4C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6A6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73 (4.29-12.64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A25C8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11AFE7B2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1B07" w14:textId="77777777" w:rsidR="0049554F" w:rsidRPr="0049554F" w:rsidRDefault="0049554F" w:rsidP="0049554F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Souther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13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0 (5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051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C4F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2.50 (67.84-76.82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EFD8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ED5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DB1A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75 (7.03-13.09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4CCA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AC7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36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.75 (76.54-84.50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D86F8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C3EA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D08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34 (4.85-10.58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DA3C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60E2D357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E79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adr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1462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D7E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7B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41103C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D07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094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5E4B23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82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61F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704C9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10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630E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F2DBB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776427" w:rsidRPr="0049554F" w14:paraId="577E3E13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9BA" w14:textId="3E7CFE28" w:rsidR="00776427" w:rsidRPr="00776427" w:rsidRDefault="00776427" w:rsidP="00776427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7642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en-GB"/>
              </w:rPr>
              <w:t>Medical Doctor (with at least MBBS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6EB4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 (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C3B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A8EF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5.71 (63.66-96.95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3A6D3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9DE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FB9F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3.33 (14.59-56.97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908E3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555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A8EA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5.71 (63.66-96.95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9D639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31E8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8306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.29 (3.05-36.34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64CD4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46CCEF20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3895" w14:textId="77777777" w:rsidR="00776427" w:rsidRPr="00776427" w:rsidRDefault="00776427" w:rsidP="00776427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7642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en-GB"/>
              </w:rPr>
              <w:t>Clinical Officer (with Diploma in</w:t>
            </w:r>
          </w:p>
          <w:p w14:paraId="21204FAC" w14:textId="5EC6782E" w:rsidR="00776427" w:rsidRPr="00776427" w:rsidRDefault="00776427" w:rsidP="00776427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7642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en-GB"/>
              </w:rPr>
              <w:t>Clinical Medicine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3B1E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1 (3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F298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A56F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.50 (74.92-85.30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B62AC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808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C29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.60 (12.13-21.91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1511C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6C33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FE0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.91 (75.37-85.67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80BED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DFC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30C" w14:textId="77777777" w:rsidR="00776427" w:rsidRPr="0049554F" w:rsidRDefault="00776427" w:rsidP="00776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.94 (10.69-20.08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27FC7" w14:textId="77777777" w:rsidR="00776427" w:rsidRPr="0049554F" w:rsidRDefault="00776427" w:rsidP="00776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05807F21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5F4" w14:textId="77777777" w:rsidR="0049554F" w:rsidRPr="0049554F" w:rsidRDefault="0049554F" w:rsidP="0049554F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Medical Assista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7A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7 (2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71A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26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.90 (53.54-69.78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3F746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A56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7AC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76 (1.94-9.57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25E54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2E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945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6.87 (69.21-83.42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E3DC0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EA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00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04 (1.11-7.76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50794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7AF6E720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79B" w14:textId="77777777" w:rsidR="0049554F" w:rsidRPr="0049554F" w:rsidRDefault="0049554F" w:rsidP="0049554F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egistered Nurs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BFF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4 (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BE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A04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2.73 (57.21-85.04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B8ED3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139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691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 (0.00-8.00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35C78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6C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7D1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6.36 (72.65-94.82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63E44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792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E84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55 (0.56-15.47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79B20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720EF9E8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1EB" w14:textId="77777777" w:rsidR="0049554F" w:rsidRPr="0049554F" w:rsidRDefault="0049554F" w:rsidP="0049554F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Nurse Midwife Technicia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8C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60 (3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5E7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50A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9.62 (53.38-65.63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18FDF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C5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302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00 (2.69-8.40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50690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9D0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44B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3.85 (68.06-79.08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EE930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82CC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3F8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77 (3.26-9.34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B4BFD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76427" w:rsidRPr="0049554F" w14:paraId="3BE2D44C" w14:textId="77777777" w:rsidTr="00776427">
        <w:trPr>
          <w:trHeight w:val="278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2C2F" w14:textId="77777777" w:rsidR="0049554F" w:rsidRPr="0049554F" w:rsidRDefault="0049554F" w:rsidP="0049554F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Community Nurs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E2B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1 (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3F94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D420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8.29 (51.91-81.92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0B4C6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185F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EBDF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76 (2.72-23.13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0B17D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5DC5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6D23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8.05 (62.39-89.44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1C3C3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E6D5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4ECD" w14:textId="77777777" w:rsidR="0049554F" w:rsidRPr="0049554F" w:rsidRDefault="0049554F" w:rsidP="00495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4955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.63 (5.57-29.17)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6C4A5" w14:textId="77777777" w:rsidR="0049554F" w:rsidRPr="0049554F" w:rsidRDefault="0049554F" w:rsidP="00495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07F72B33" w14:textId="77777777" w:rsidR="00BF5951" w:rsidRDefault="0049554F">
      <w:r w:rsidRPr="0049554F">
        <w:t>*</w:t>
      </w:r>
      <w:r w:rsidR="00BF5951">
        <w:t>Passing for each category was based on getting 100% of the marks within each category</w:t>
      </w:r>
    </w:p>
    <w:p w14:paraId="3040F0DC" w14:textId="77777777" w:rsidR="00B9011B" w:rsidRDefault="00BF5951">
      <w:r>
        <w:t>**</w:t>
      </w:r>
      <w:r w:rsidR="0049554F" w:rsidRPr="0049554F">
        <w:t>Chi-Square p-values</w:t>
      </w:r>
    </w:p>
    <w:p w14:paraId="4664FDA4" w14:textId="77777777" w:rsidR="0049554F" w:rsidRDefault="0049554F">
      <w:r w:rsidRPr="0049554F">
        <w:t>ARV=Antiretroviral drugs</w:t>
      </w:r>
    </w:p>
    <w:p w14:paraId="2B634EA0" w14:textId="7926BA99" w:rsidR="0049554F" w:rsidRDefault="0049554F">
      <w:r w:rsidRPr="0049554F">
        <w:t>ART=Antiretroviral therapy</w:t>
      </w:r>
    </w:p>
    <w:p w14:paraId="5DD18507" w14:textId="53F10B6A" w:rsidR="00776427" w:rsidRDefault="00776427">
      <w:r>
        <w:t>MBBS</w:t>
      </w:r>
      <w:r w:rsidR="008C6A63">
        <w:t>=Bachelor of Medicine and Bachelor of Surgery</w:t>
      </w:r>
    </w:p>
    <w:sectPr w:rsidR="00776427" w:rsidSect="004955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F97"/>
    <w:rsid w:val="00031DB7"/>
    <w:rsid w:val="003B078F"/>
    <w:rsid w:val="0049554F"/>
    <w:rsid w:val="00776427"/>
    <w:rsid w:val="00791942"/>
    <w:rsid w:val="008C6A63"/>
    <w:rsid w:val="008F6F97"/>
    <w:rsid w:val="00B9011B"/>
    <w:rsid w:val="00BE7937"/>
    <w:rsid w:val="00BF5951"/>
    <w:rsid w:val="00C57F8C"/>
    <w:rsid w:val="00CE79F6"/>
    <w:rsid w:val="00D26F84"/>
    <w:rsid w:val="00D8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12A1"/>
  <w15:chartTrackingRefBased/>
  <w15:docId w15:val="{24F04A05-2FB1-418F-80C3-EC9AC518A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9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ston Ng'ambi</dc:creator>
  <cp:keywords/>
  <dc:description/>
  <cp:lastModifiedBy>Wingston Ng'ambi</cp:lastModifiedBy>
  <cp:revision>4</cp:revision>
  <dcterms:created xsi:type="dcterms:W3CDTF">2020-05-08T07:38:00Z</dcterms:created>
  <dcterms:modified xsi:type="dcterms:W3CDTF">2020-07-06T12:36:00Z</dcterms:modified>
</cp:coreProperties>
</file>